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3"/>
        <w:tblW w:w="11222" w:type="dxa"/>
        <w:tblInd w:w="-14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417"/>
        <w:gridCol w:w="1417"/>
        <w:gridCol w:w="1417"/>
        <w:gridCol w:w="1621"/>
        <w:gridCol w:w="1213"/>
        <w:gridCol w:w="1417"/>
        <w:gridCol w:w="1387"/>
        <w:gridCol w:w="30"/>
      </w:tblGrid>
      <w:tr w14:paraId="54E0B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0" w:type="dxa"/>
          <w:trHeight w:val="350" w:hRule="atLeast"/>
        </w:trPr>
        <w:tc>
          <w:tcPr>
            <w:tcW w:w="11192" w:type="dxa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FAFC33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ble S1. Diagnostic Performance Evaluation of LLMs in Literature Screening</w:t>
            </w:r>
          </w:p>
        </w:tc>
      </w:tr>
      <w:tr w14:paraId="1E3F4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bottom"/>
          </w:tcPr>
          <w:p w14:paraId="4B3287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tric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bottom"/>
          </w:tcPr>
          <w:p w14:paraId="6C90F3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bottom"/>
          </w:tcPr>
          <w:p w14:paraId="0FDC62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bottom"/>
          </w:tcPr>
          <w:p w14:paraId="14CA38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LR</w:t>
            </w:r>
          </w:p>
        </w:tc>
        <w:tc>
          <w:tcPr>
            <w:tcW w:w="1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bottom"/>
          </w:tcPr>
          <w:p w14:paraId="2CF647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oude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Index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bottom"/>
          </w:tcPr>
          <w:p w14:paraId="7F1EA8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N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bottom"/>
          </w:tcPr>
          <w:p w14:paraId="563779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bottom"/>
          </w:tcPr>
          <w:p w14:paraId="29402E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R</w:t>
            </w:r>
          </w:p>
        </w:tc>
      </w:tr>
      <w:tr w14:paraId="7ADFE3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F8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atGPT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749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283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68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22E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.812</w:t>
            </w:r>
          </w:p>
        </w:tc>
        <w:tc>
          <w:tcPr>
            <w:tcW w:w="16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A09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C40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23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273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41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C10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.813</w:t>
            </w:r>
          </w:p>
        </w:tc>
      </w:tr>
      <w:tr w14:paraId="414E28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11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lau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41C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2F5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6F6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.78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385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DA5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FDC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BCD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.786</w:t>
            </w:r>
          </w:p>
        </w:tc>
      </w:tr>
      <w:tr w14:paraId="7344B0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319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min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BF4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850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38B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89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DFD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DE6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53F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3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24C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895</w:t>
            </w:r>
          </w:p>
        </w:tc>
      </w:tr>
      <w:tr w14:paraId="70B7AF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A02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epS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6C6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33F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A2F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.76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BD0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7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68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12F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7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1B8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.765</w:t>
            </w:r>
          </w:p>
        </w:tc>
      </w:tr>
      <w:tr w14:paraId="3EF8C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1DA60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obotSearch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1B3F4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36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FC407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78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E63E3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216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91C8A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14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6F2D1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C5B8B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F07F2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216</w:t>
            </w:r>
          </w:p>
        </w:tc>
      </w:tr>
    </w:tbl>
    <w:p w14:paraId="6E73BD2E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E46"/>
    <w:rsid w:val="00294DF6"/>
    <w:rsid w:val="00587E49"/>
    <w:rsid w:val="007907D2"/>
    <w:rsid w:val="00E32DFB"/>
    <w:rsid w:val="00FF4E46"/>
    <w:rsid w:val="1E34425B"/>
    <w:rsid w:val="504F2CD4"/>
    <w:rsid w:val="7FE3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31</Characters>
  <Lines>2</Lines>
  <Paragraphs>1</Paragraphs>
  <TotalTime>13</TotalTime>
  <ScaleCrop>false</ScaleCrop>
  <LinksUpToDate>false</LinksUpToDate>
  <CharactersWithSpaces>34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2T12:49:00Z</dcterms:created>
  <dc:creator>钧豪 樊</dc:creator>
  <cp:lastModifiedBy>Lenovo</cp:lastModifiedBy>
  <dcterms:modified xsi:type="dcterms:W3CDTF">2025-05-22T15:2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czODNiNjJkYmNhYzVjODFkNmI3ZjEzMjU5NmVhNTMifQ==</vt:lpwstr>
  </property>
  <property fmtid="{D5CDD505-2E9C-101B-9397-08002B2CF9AE}" pid="3" name="KSOProductBuildVer">
    <vt:lpwstr>2052-12.1.0.21171</vt:lpwstr>
  </property>
  <property fmtid="{D5CDD505-2E9C-101B-9397-08002B2CF9AE}" pid="4" name="ICV">
    <vt:lpwstr>DD8901BC0BDA4C5D9BE9C807B1DA851C_12</vt:lpwstr>
  </property>
</Properties>
</file>